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345" w:rsidRPr="00FD43D7" w:rsidRDefault="00235B9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FD43D7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="00F41DC3" w:rsidRPr="00FD43D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Methods: </w:t>
      </w:r>
    </w:p>
    <w:p w:rsidR="009E52A3" w:rsidRPr="00FD43D7" w:rsidRDefault="00235B9F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FD43D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F41DC3" w:rsidRPr="00FD43D7">
        <w:rPr>
          <w:rFonts w:ascii="Times New Roman" w:hAnsi="Times New Roman" w:cs="Times New Roman"/>
          <w:b/>
          <w:color w:val="000000"/>
          <w:sz w:val="24"/>
          <w:szCs w:val="24"/>
        </w:rPr>
        <w:t>1:</w:t>
      </w:r>
    </w:p>
    <w:p w:rsidR="00365EE2" w:rsidRPr="00FD43D7" w:rsidRDefault="00F41DC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D43D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athogenic </w:t>
      </w:r>
      <w:r w:rsidR="003F1224" w:rsidRPr="00FD43D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trai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819"/>
      </w:tblGrid>
      <w:tr w:rsidR="009E52A3" w:rsidRPr="00FD43D7" w:rsidTr="00E568B0">
        <w:tc>
          <w:tcPr>
            <w:tcW w:w="846" w:type="dxa"/>
          </w:tcPr>
          <w:p w:rsidR="009E52A3" w:rsidRPr="00FD43D7" w:rsidRDefault="00E568B0" w:rsidP="00CA7D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4819" w:type="dxa"/>
          </w:tcPr>
          <w:p w:rsidR="009E52A3" w:rsidRPr="00FD43D7" w:rsidRDefault="00E568B0" w:rsidP="00E568B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Pathogen</w:t>
            </w:r>
          </w:p>
        </w:tc>
      </w:tr>
      <w:tr w:rsidR="009E52A3" w:rsidRPr="00FD43D7" w:rsidTr="00E568B0">
        <w:tc>
          <w:tcPr>
            <w:tcW w:w="846" w:type="dxa"/>
          </w:tcPr>
          <w:p w:rsidR="009E52A3" w:rsidRPr="00FD43D7" w:rsidRDefault="00E568B0" w:rsidP="00CA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19" w:type="dxa"/>
          </w:tcPr>
          <w:p w:rsidR="009E52A3" w:rsidRPr="00FD43D7" w:rsidRDefault="009E52A3" w:rsidP="00CA7D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aphylococcus aureus </w:t>
            </w: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(ATCC 25923)</w:t>
            </w:r>
          </w:p>
        </w:tc>
      </w:tr>
      <w:tr w:rsidR="009E52A3" w:rsidRPr="00FD43D7" w:rsidTr="00FD43D7">
        <w:trPr>
          <w:trHeight w:val="45"/>
        </w:trPr>
        <w:tc>
          <w:tcPr>
            <w:tcW w:w="846" w:type="dxa"/>
          </w:tcPr>
          <w:p w:rsidR="009E52A3" w:rsidRPr="00FD43D7" w:rsidRDefault="00E568B0" w:rsidP="00CA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19" w:type="dxa"/>
          </w:tcPr>
          <w:p w:rsidR="009E52A3" w:rsidRPr="00FD43D7" w:rsidRDefault="009E52A3" w:rsidP="00CA7D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icrococcus </w:t>
            </w:r>
            <w:proofErr w:type="spellStart"/>
            <w:r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>luteus</w:t>
            </w:r>
            <w:proofErr w:type="spellEnd"/>
            <w:r w:rsidR="00235B9F"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(ATCC 10240)</w:t>
            </w:r>
          </w:p>
        </w:tc>
      </w:tr>
      <w:tr w:rsidR="009E52A3" w:rsidRPr="00FD43D7" w:rsidTr="00E568B0">
        <w:tc>
          <w:tcPr>
            <w:tcW w:w="846" w:type="dxa"/>
          </w:tcPr>
          <w:p w:rsidR="009E52A3" w:rsidRPr="00FD43D7" w:rsidRDefault="00E568B0" w:rsidP="00CA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19" w:type="dxa"/>
          </w:tcPr>
          <w:p w:rsidR="009E52A3" w:rsidRPr="00FD43D7" w:rsidRDefault="009E52A3" w:rsidP="00CA7D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scherichia coli </w:t>
            </w: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(ATCC 25922)</w:t>
            </w:r>
          </w:p>
        </w:tc>
      </w:tr>
      <w:tr w:rsidR="009E52A3" w:rsidRPr="00FD43D7" w:rsidTr="00E568B0">
        <w:tc>
          <w:tcPr>
            <w:tcW w:w="846" w:type="dxa"/>
          </w:tcPr>
          <w:p w:rsidR="009E52A3" w:rsidRPr="00FD43D7" w:rsidRDefault="00E568B0" w:rsidP="00CA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19" w:type="dxa"/>
          </w:tcPr>
          <w:p w:rsidR="009E52A3" w:rsidRPr="00FD43D7" w:rsidRDefault="009E52A3" w:rsidP="00CA7DC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seudomonas aeruginosa </w:t>
            </w: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(ATCC 27853)</w:t>
            </w:r>
          </w:p>
        </w:tc>
      </w:tr>
      <w:tr w:rsidR="009E52A3" w:rsidRPr="00FD43D7" w:rsidTr="00E568B0">
        <w:tc>
          <w:tcPr>
            <w:tcW w:w="846" w:type="dxa"/>
          </w:tcPr>
          <w:p w:rsidR="009E52A3" w:rsidRPr="00FD43D7" w:rsidRDefault="00E568B0" w:rsidP="00CA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19" w:type="dxa"/>
          </w:tcPr>
          <w:p w:rsidR="009E52A3" w:rsidRPr="00FD43D7" w:rsidRDefault="009E52A3" w:rsidP="00CA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. </w:t>
            </w:r>
            <w:proofErr w:type="spellStart"/>
            <w:r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>faecalis</w:t>
            </w:r>
            <w:proofErr w:type="spellEnd"/>
            <w:r w:rsidR="00235B9F"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(ATCC 29212)</w:t>
            </w:r>
          </w:p>
        </w:tc>
      </w:tr>
      <w:tr w:rsidR="009E52A3" w:rsidRPr="00FD43D7" w:rsidTr="00E568B0">
        <w:tc>
          <w:tcPr>
            <w:tcW w:w="846" w:type="dxa"/>
          </w:tcPr>
          <w:p w:rsidR="009E52A3" w:rsidRPr="00FD43D7" w:rsidRDefault="00E568B0" w:rsidP="00CA7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19" w:type="dxa"/>
          </w:tcPr>
          <w:p w:rsidR="009E52A3" w:rsidRPr="00FD43D7" w:rsidRDefault="009E52A3" w:rsidP="00CA7D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>Klebsiella</w:t>
            </w:r>
            <w:proofErr w:type="spellEnd"/>
            <w:r w:rsidRPr="00FD43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neumonia </w:t>
            </w: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(ATCC 700603)</w:t>
            </w:r>
          </w:p>
        </w:tc>
      </w:tr>
    </w:tbl>
    <w:p w:rsidR="003F1224" w:rsidRPr="00FD43D7" w:rsidRDefault="003F1224" w:rsidP="00F41DC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35B9F" w:rsidRPr="00FD43D7" w:rsidRDefault="00235B9F" w:rsidP="00FD43D7">
      <w:pPr>
        <w:rPr>
          <w:rFonts w:ascii="Times New Roman" w:hAnsi="Times New Roman" w:cs="Times New Roman"/>
          <w:b/>
          <w:sz w:val="24"/>
          <w:szCs w:val="24"/>
        </w:rPr>
      </w:pPr>
      <w:r w:rsidRPr="00FD43D7">
        <w:rPr>
          <w:rFonts w:ascii="Times New Roman" w:hAnsi="Times New Roman" w:cs="Times New Roman"/>
          <w:b/>
          <w:color w:val="000000"/>
          <w:sz w:val="24"/>
          <w:szCs w:val="24"/>
        </w:rPr>
        <w:t>Table (2-4</w:t>
      </w:r>
      <w:r w:rsidR="00FA7345" w:rsidRPr="00FD43D7">
        <w:rPr>
          <w:rFonts w:ascii="Times New Roman" w:hAnsi="Times New Roman" w:cs="Times New Roman"/>
          <w:b/>
          <w:color w:val="000000"/>
          <w:sz w:val="24"/>
          <w:szCs w:val="24"/>
        </w:rPr>
        <w:t>):</w:t>
      </w:r>
      <w:r w:rsidRPr="00FD43D7">
        <w:rPr>
          <w:rFonts w:ascii="Times New Roman" w:hAnsi="Times New Roman" w:cs="Times New Roman"/>
          <w:b/>
          <w:sz w:val="24"/>
          <w:szCs w:val="24"/>
        </w:rPr>
        <w:t xml:space="preserve"> Synthetic media for used for growth analysis of microbes</w:t>
      </w:r>
    </w:p>
    <w:p w:rsidR="00235B9F" w:rsidRPr="00FD43D7" w:rsidRDefault="003F1224" w:rsidP="00FD43D7">
      <w:pPr>
        <w:rPr>
          <w:rFonts w:ascii="Times New Roman" w:hAnsi="Times New Roman" w:cs="Times New Roman"/>
          <w:b/>
          <w:sz w:val="24"/>
          <w:szCs w:val="24"/>
        </w:rPr>
      </w:pPr>
      <w:r w:rsidRPr="00FD43D7">
        <w:rPr>
          <w:rFonts w:ascii="Times New Roman" w:hAnsi="Times New Roman" w:cs="Times New Roman"/>
          <w:b/>
          <w:sz w:val="24"/>
          <w:szCs w:val="24"/>
        </w:rPr>
        <w:t>Table 2</w:t>
      </w:r>
      <w:r w:rsidR="00235B9F" w:rsidRPr="00FD43D7">
        <w:rPr>
          <w:rFonts w:ascii="Times New Roman" w:hAnsi="Times New Roman" w:cs="Times New Roman"/>
          <w:b/>
          <w:sz w:val="24"/>
          <w:szCs w:val="24"/>
        </w:rPr>
        <w:t>.</w:t>
      </w:r>
      <w:r w:rsidR="00FD43D7" w:rsidRPr="00FD43D7">
        <w:rPr>
          <w:rFonts w:ascii="Times New Roman" w:hAnsi="Times New Roman" w:cs="Times New Roman"/>
          <w:b/>
          <w:sz w:val="24"/>
          <w:szCs w:val="24"/>
        </w:rPr>
        <w:t xml:space="preserve"> Gut Microbiota Medium – GMM </w:t>
      </w:r>
    </w:p>
    <w:p w:rsidR="00F41DC3" w:rsidRPr="00FD43D7" w:rsidRDefault="00F41DC3" w:rsidP="00F41D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2048"/>
        <w:gridCol w:w="3594"/>
      </w:tblGrid>
      <w:tr w:rsidR="00F41DC3" w:rsidRPr="00FD43D7" w:rsidTr="00FD43D7">
        <w:tc>
          <w:tcPr>
            <w:tcW w:w="288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2048" w:type="dxa"/>
          </w:tcPr>
          <w:p w:rsidR="00F41DC3" w:rsidRPr="00FD43D7" w:rsidRDefault="00694D44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Amount/ L</w:t>
            </w:r>
            <w:r w:rsidR="00CA7DCD"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Concentration)</w:t>
            </w:r>
          </w:p>
        </w:tc>
        <w:tc>
          <w:tcPr>
            <w:tcW w:w="3594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F41DC3" w:rsidRPr="00FD43D7" w:rsidTr="00FD43D7">
        <w:tc>
          <w:tcPr>
            <w:tcW w:w="288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 peptone</w:t>
            </w:r>
          </w:p>
        </w:tc>
        <w:tc>
          <w:tcPr>
            <w:tcW w:w="2048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2 g</w:t>
            </w:r>
          </w:p>
        </w:tc>
        <w:tc>
          <w:tcPr>
            <w:tcW w:w="3594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DC3" w:rsidRPr="00FD43D7" w:rsidTr="00FD43D7">
        <w:tc>
          <w:tcPr>
            <w:tcW w:w="288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2048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 g</w:t>
            </w:r>
          </w:p>
        </w:tc>
        <w:tc>
          <w:tcPr>
            <w:tcW w:w="3594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-glucose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4g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E21EC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43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tose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g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E21EC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D43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uctose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g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E21EC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43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llobiose</w:t>
            </w:r>
            <w:proofErr w:type="spellEnd"/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g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L – cysteine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5 g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eat Extract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5 g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KH</w:t>
            </w:r>
            <w:r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00 mL (100mM)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M stock solution pH 7.2</w:t>
            </w: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-7H20</w:t>
            </w:r>
          </w:p>
        </w:tc>
        <w:tc>
          <w:tcPr>
            <w:tcW w:w="2048" w:type="dxa"/>
          </w:tcPr>
          <w:p w:rsidR="00E21EC1" w:rsidRPr="00FD43D7" w:rsidRDefault="00E21EC1" w:rsidP="00CA7D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0.002 g 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NaHCO</w:t>
            </w:r>
            <w:r w:rsidRPr="00FD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48" w:type="dxa"/>
          </w:tcPr>
          <w:p w:rsidR="00E21EC1" w:rsidRPr="00FD43D7" w:rsidRDefault="00E21EC1" w:rsidP="00CA7DC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0.4 g   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08 g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FD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1 mL 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 8g/100mL stock</w:t>
            </w: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Vitamin K (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enadione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1 mL (5.8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 mg/mL  stock</w:t>
            </w: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FD43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1 ml (1.44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4 mg FeSO4/mL stock</w:t>
            </w:r>
          </w:p>
        </w:tc>
      </w:tr>
      <w:tr w:rsidR="00E21EC1" w:rsidRPr="00FD43D7" w:rsidTr="00FD43D7">
        <w:trPr>
          <w:trHeight w:val="277"/>
        </w:trPr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Histidine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Hematin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 Solution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 mL (0.1%)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1.2 mg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hematin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/mL in 0.2M histidine</w:t>
            </w: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Tween 80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2 mL (0.05%)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25% stock solution</w:t>
            </w: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ATCC Vitamin Mix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0 mL (1%)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ATCC Trace Mineral Mix</w:t>
            </w:r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0 mL (1%)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Resazurin</w:t>
            </w:r>
            <w:proofErr w:type="spellEnd"/>
          </w:p>
        </w:tc>
        <w:tc>
          <w:tcPr>
            <w:tcW w:w="2048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4 mL (4Mm)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25 mg/mL stock solution</w:t>
            </w: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isobutyrate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2048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isovalerate</w:t>
            </w:r>
            <w:proofErr w:type="spellEnd"/>
          </w:p>
        </w:tc>
        <w:tc>
          <w:tcPr>
            <w:tcW w:w="2048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mM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propionate</w:t>
            </w:r>
          </w:p>
        </w:tc>
        <w:tc>
          <w:tcPr>
            <w:tcW w:w="2048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8Mm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1EC1" w:rsidRPr="00FD43D7" w:rsidTr="00FD43D7">
        <w:tc>
          <w:tcPr>
            <w:tcW w:w="2880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Acetic acid</w:t>
            </w:r>
          </w:p>
        </w:tc>
        <w:tc>
          <w:tcPr>
            <w:tcW w:w="2048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30mM</w:t>
            </w:r>
          </w:p>
        </w:tc>
        <w:tc>
          <w:tcPr>
            <w:tcW w:w="3594" w:type="dxa"/>
          </w:tcPr>
          <w:p w:rsidR="00E21EC1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35B9F" w:rsidRPr="00FD43D7" w:rsidRDefault="00FA7345" w:rsidP="00FD43D7">
      <w:pPr>
        <w:jc w:val="both"/>
        <w:rPr>
          <w:rStyle w:val="Hyperlink"/>
          <w:rFonts w:ascii="Times New Roman" w:hAnsi="Times New Roman" w:cs="Times New Roman"/>
          <w:color w:val="222222"/>
          <w:sz w:val="24"/>
          <w:szCs w:val="24"/>
          <w:u w:val="none"/>
          <w:shd w:val="clear" w:color="auto" w:fill="FFFFFF"/>
        </w:rPr>
      </w:pPr>
      <w:r w:rsidRPr="00FD43D7">
        <w:rPr>
          <w:rFonts w:ascii="Times New Roman" w:hAnsi="Times New Roman" w:cs="Times New Roman"/>
          <w:b/>
          <w:sz w:val="24"/>
          <w:szCs w:val="24"/>
        </w:rPr>
        <w:t>Reference</w:t>
      </w:r>
      <w:r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oodman AL, </w:t>
      </w:r>
      <w:proofErr w:type="spellStart"/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allstrom</w:t>
      </w:r>
      <w:proofErr w:type="spellEnd"/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, Faith JJ, Reyes A, Moore A, </w:t>
      </w:r>
      <w:proofErr w:type="spellStart"/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ntas</w:t>
      </w:r>
      <w:proofErr w:type="spellEnd"/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, Gordon JI. Extensive personal human gut microbiota culture collections characterized and manipulated in </w:t>
      </w:r>
      <w:proofErr w:type="spellStart"/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notobiotic</w:t>
      </w:r>
      <w:proofErr w:type="spellEnd"/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ice. Proceedings of the National Academy of Sciences. 2011</w:t>
      </w:r>
      <w:r w:rsidR="00235B9F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2; 108:62527</w:t>
      </w:r>
      <w:r w:rsid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235B9F" w:rsidRPr="00FD43D7" w:rsidRDefault="00235B9F" w:rsidP="00FA7345">
      <w:pPr>
        <w:rPr>
          <w:rFonts w:ascii="Times New Roman" w:hAnsi="Times New Roman" w:cs="Times New Roman"/>
          <w:b/>
          <w:sz w:val="24"/>
          <w:szCs w:val="24"/>
        </w:rPr>
      </w:pPr>
      <w:r w:rsidRPr="00FD43D7">
        <w:rPr>
          <w:rFonts w:ascii="Times New Roman" w:hAnsi="Times New Roman" w:cs="Times New Roman"/>
          <w:b/>
          <w:sz w:val="24"/>
          <w:szCs w:val="24"/>
        </w:rPr>
        <w:lastRenderedPageBreak/>
        <w:t>Table 3.</w:t>
      </w:r>
    </w:p>
    <w:p w:rsidR="00F41DC3" w:rsidRPr="00FD43D7" w:rsidRDefault="003F1224" w:rsidP="00FA7345">
      <w:pPr>
        <w:rPr>
          <w:rFonts w:ascii="Times New Roman" w:hAnsi="Times New Roman" w:cs="Times New Roman"/>
          <w:b/>
          <w:sz w:val="24"/>
          <w:szCs w:val="24"/>
        </w:rPr>
      </w:pPr>
      <w:r w:rsidRPr="00FD4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5B9F" w:rsidRPr="00FD43D7">
        <w:rPr>
          <w:rFonts w:ascii="Times New Roman" w:hAnsi="Times New Roman" w:cs="Times New Roman"/>
          <w:b/>
          <w:sz w:val="24"/>
          <w:szCs w:val="24"/>
        </w:rPr>
        <w:t>YCFA Medium</w:t>
      </w:r>
    </w:p>
    <w:p w:rsidR="00F41DC3" w:rsidRPr="00FD43D7" w:rsidRDefault="00F41DC3" w:rsidP="00235B9F">
      <w:pPr>
        <w:rPr>
          <w:rFonts w:ascii="Times New Roman" w:hAnsi="Times New Roman" w:cs="Times New Roman"/>
          <w:sz w:val="24"/>
          <w:szCs w:val="24"/>
        </w:rPr>
      </w:pPr>
      <w:r w:rsidRPr="00FD43D7">
        <w:rPr>
          <w:rFonts w:ascii="Times New Roman" w:hAnsi="Times New Roman" w:cs="Times New Roman"/>
          <w:sz w:val="24"/>
          <w:szCs w:val="24"/>
        </w:rPr>
        <w:t>Reference -</w:t>
      </w:r>
      <w:r w:rsidR="00E21EC1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as P, </w:t>
      </w:r>
      <w:proofErr w:type="spellStart"/>
      <w:r w:rsidR="00E21EC1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i</w:t>
      </w:r>
      <w:proofErr w:type="spellEnd"/>
      <w:r w:rsidR="00E21EC1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, </w:t>
      </w:r>
      <w:proofErr w:type="spellStart"/>
      <w:r w:rsidR="00E21EC1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ovatcheva-Datchary</w:t>
      </w:r>
      <w:proofErr w:type="spellEnd"/>
      <w:r w:rsidR="00E21EC1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, </w:t>
      </w:r>
      <w:proofErr w:type="spellStart"/>
      <w:r w:rsidR="00E21EC1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äckhed</w:t>
      </w:r>
      <w:proofErr w:type="spellEnd"/>
      <w:r w:rsidR="00E21EC1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, Nielsen J. In vitro co-cultures of human gut bacterial species as predicted from co-occurrence network</w:t>
      </w:r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alysis. </w:t>
      </w:r>
      <w:proofErr w:type="spellStart"/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LoS</w:t>
      </w:r>
      <w:proofErr w:type="spellEnd"/>
      <w:r w:rsidR="003F1224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ne. 2018</w:t>
      </w:r>
      <w:r w:rsidR="005E2229" w:rsidRPr="00FD43D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 13:e0195161</w:t>
      </w:r>
      <w:r w:rsidRPr="00FD43D7">
        <w:rPr>
          <w:rFonts w:ascii="Times New Roman" w:hAnsi="Times New Roman" w:cs="Times New Roman"/>
          <w:sz w:val="24"/>
          <w:szCs w:val="24"/>
        </w:rPr>
        <w:t xml:space="preserve">. </w:t>
      </w:r>
      <w:hyperlink r:id="rId6" w:history="1">
        <w:r w:rsidRPr="00FD43D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371/journal. pone.0195161</w:t>
        </w:r>
      </w:hyperlink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40"/>
        <w:gridCol w:w="1935"/>
      </w:tblGrid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g/100 ml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25 g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Casitone</w:t>
            </w:r>
            <w:proofErr w:type="spellEnd"/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 g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K2HPO4</w:t>
            </w:r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045 g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KH2PO4</w:t>
            </w:r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045 g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09 g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(NH4)2SO4</w:t>
            </w:r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09 g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gSO4  7H2O</w:t>
            </w:r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009 g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CaCl2</w:t>
            </w:r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009 g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694D44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694D44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Propionate</w:t>
            </w:r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r w:rsidR="00694D44" w:rsidRPr="00FD43D7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F41DC3" w:rsidRPr="00FD43D7" w:rsidTr="00235B9F">
        <w:tc>
          <w:tcPr>
            <w:tcW w:w="284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isobutyrate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isovalerate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valerate</w:t>
            </w:r>
            <w:proofErr w:type="spellEnd"/>
          </w:p>
        </w:tc>
        <w:tc>
          <w:tcPr>
            <w:tcW w:w="193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 each</w:t>
            </w:r>
          </w:p>
        </w:tc>
      </w:tr>
    </w:tbl>
    <w:p w:rsidR="003F1224" w:rsidRPr="00FD43D7" w:rsidRDefault="003F1224" w:rsidP="003F1224">
      <w:pPr>
        <w:rPr>
          <w:rFonts w:ascii="Times New Roman" w:hAnsi="Times New Roman" w:cs="Times New Roman"/>
          <w:sz w:val="24"/>
          <w:szCs w:val="24"/>
        </w:rPr>
      </w:pPr>
    </w:p>
    <w:p w:rsidR="00F41DC3" w:rsidRPr="00FD43D7" w:rsidRDefault="003F1224" w:rsidP="003F1224">
      <w:pPr>
        <w:rPr>
          <w:rFonts w:ascii="Times New Roman" w:hAnsi="Times New Roman" w:cs="Times New Roman"/>
          <w:sz w:val="24"/>
          <w:szCs w:val="24"/>
        </w:rPr>
      </w:pPr>
      <w:r w:rsidRPr="00FD43D7">
        <w:rPr>
          <w:rFonts w:ascii="Times New Roman" w:hAnsi="Times New Roman" w:cs="Times New Roman"/>
          <w:sz w:val="24"/>
          <w:szCs w:val="24"/>
        </w:rPr>
        <w:t xml:space="preserve"> </w:t>
      </w:r>
      <w:r w:rsidR="00F41DC3" w:rsidRPr="00FD43D7">
        <w:rPr>
          <w:rFonts w:ascii="Times New Roman" w:hAnsi="Times New Roman" w:cs="Times New Roman"/>
          <w:sz w:val="24"/>
          <w:szCs w:val="24"/>
        </w:rPr>
        <w:t xml:space="preserve">The </w:t>
      </w:r>
      <w:r w:rsidR="00E21EC1" w:rsidRPr="00FD43D7">
        <w:rPr>
          <w:rFonts w:ascii="Times New Roman" w:hAnsi="Times New Roman" w:cs="Times New Roman"/>
          <w:sz w:val="24"/>
          <w:szCs w:val="24"/>
        </w:rPr>
        <w:t>ingredients were boiled to</w:t>
      </w:r>
      <w:r w:rsidR="00F41DC3" w:rsidRPr="00FD43D7">
        <w:rPr>
          <w:rFonts w:ascii="Times New Roman" w:hAnsi="Times New Roman" w:cs="Times New Roman"/>
          <w:sz w:val="24"/>
          <w:szCs w:val="24"/>
        </w:rPr>
        <w:t xml:space="preserve"> dissolve </w:t>
      </w:r>
      <w:r w:rsidRPr="00FD43D7">
        <w:rPr>
          <w:rFonts w:ascii="Times New Roman" w:hAnsi="Times New Roman" w:cs="Times New Roman"/>
          <w:sz w:val="24"/>
          <w:szCs w:val="24"/>
        </w:rPr>
        <w:t xml:space="preserve">completely. </w:t>
      </w:r>
      <w:r w:rsidR="00F41DC3" w:rsidRPr="00FD43D7">
        <w:rPr>
          <w:rFonts w:ascii="Times New Roman" w:hAnsi="Times New Roman" w:cs="Times New Roman"/>
          <w:sz w:val="24"/>
          <w:szCs w:val="24"/>
        </w:rPr>
        <w:t>After coo</w:t>
      </w:r>
      <w:r w:rsidR="00E21EC1" w:rsidRPr="00FD43D7">
        <w:rPr>
          <w:rFonts w:ascii="Times New Roman" w:hAnsi="Times New Roman" w:cs="Times New Roman"/>
          <w:sz w:val="24"/>
          <w:szCs w:val="24"/>
        </w:rPr>
        <w:t xml:space="preserve">ling, solution </w:t>
      </w:r>
      <w:r w:rsidRPr="00FD43D7">
        <w:rPr>
          <w:rFonts w:ascii="Times New Roman" w:hAnsi="Times New Roman" w:cs="Times New Roman"/>
          <w:sz w:val="24"/>
          <w:szCs w:val="24"/>
        </w:rPr>
        <w:t xml:space="preserve">was </w:t>
      </w:r>
      <w:r w:rsidR="00F41DC3" w:rsidRPr="00FD43D7">
        <w:rPr>
          <w:rFonts w:ascii="Times New Roman" w:hAnsi="Times New Roman" w:cs="Times New Roman"/>
          <w:sz w:val="24"/>
          <w:szCs w:val="24"/>
        </w:rPr>
        <w:t xml:space="preserve">supplemented with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78"/>
        <w:gridCol w:w="1897"/>
      </w:tblGrid>
      <w:tr w:rsidR="00F41DC3" w:rsidRPr="00FD43D7" w:rsidTr="00235B9F">
        <w:tc>
          <w:tcPr>
            <w:tcW w:w="2878" w:type="dxa"/>
          </w:tcPr>
          <w:p w:rsidR="00F41DC3" w:rsidRPr="00FD43D7" w:rsidRDefault="00F41DC3" w:rsidP="00E21EC1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L-cysteine </w:t>
            </w:r>
          </w:p>
        </w:tc>
        <w:tc>
          <w:tcPr>
            <w:tcW w:w="1897" w:type="dxa"/>
          </w:tcPr>
          <w:p w:rsidR="00F41DC3" w:rsidRPr="00FD43D7" w:rsidRDefault="00F41DC3" w:rsidP="00E21EC1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1 g</w:t>
            </w:r>
          </w:p>
        </w:tc>
      </w:tr>
      <w:tr w:rsidR="00E21EC1" w:rsidRPr="00FD43D7" w:rsidTr="00235B9F">
        <w:tc>
          <w:tcPr>
            <w:tcW w:w="2878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NaHCO3</w:t>
            </w:r>
          </w:p>
        </w:tc>
        <w:tc>
          <w:tcPr>
            <w:tcW w:w="1897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4 g</w:t>
            </w:r>
          </w:p>
        </w:tc>
      </w:tr>
      <w:tr w:rsidR="00E21EC1" w:rsidRPr="00FD43D7" w:rsidTr="00235B9F">
        <w:tc>
          <w:tcPr>
            <w:tcW w:w="2878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Hemin</w:t>
            </w:r>
          </w:p>
        </w:tc>
        <w:tc>
          <w:tcPr>
            <w:tcW w:w="1897" w:type="dxa"/>
          </w:tcPr>
          <w:p w:rsidR="00E21EC1" w:rsidRPr="00FD43D7" w:rsidRDefault="00E21EC1" w:rsidP="00E21EC1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 mg</w:t>
            </w:r>
          </w:p>
        </w:tc>
      </w:tr>
    </w:tbl>
    <w:p w:rsidR="003F1224" w:rsidRPr="00FD43D7" w:rsidRDefault="003F1224" w:rsidP="003F1224">
      <w:pPr>
        <w:rPr>
          <w:rFonts w:ascii="Times New Roman" w:hAnsi="Times New Roman" w:cs="Times New Roman"/>
          <w:sz w:val="24"/>
          <w:szCs w:val="24"/>
        </w:rPr>
      </w:pPr>
    </w:p>
    <w:p w:rsidR="00F41DC3" w:rsidRPr="00FD43D7" w:rsidRDefault="00F41DC3" w:rsidP="003F1224">
      <w:pPr>
        <w:rPr>
          <w:rFonts w:ascii="Times New Roman" w:hAnsi="Times New Roman" w:cs="Times New Roman"/>
          <w:sz w:val="24"/>
          <w:szCs w:val="24"/>
        </w:rPr>
      </w:pPr>
      <w:r w:rsidRPr="00FD43D7">
        <w:rPr>
          <w:rFonts w:ascii="Times New Roman" w:hAnsi="Times New Roman" w:cs="Times New Roman"/>
          <w:sz w:val="24"/>
          <w:szCs w:val="24"/>
        </w:rPr>
        <w:t>After autoclaving at 120˚C for 15 min, filter sterilized solutions of</w:t>
      </w:r>
      <w:r w:rsidR="00E21EC1" w:rsidRPr="00FD43D7">
        <w:rPr>
          <w:rFonts w:ascii="Times New Roman" w:hAnsi="Times New Roman" w:cs="Times New Roman"/>
          <w:sz w:val="24"/>
          <w:szCs w:val="24"/>
        </w:rPr>
        <w:t xml:space="preserve"> </w:t>
      </w:r>
      <w:r w:rsidR="003F1224" w:rsidRPr="00FD43D7">
        <w:rPr>
          <w:rFonts w:ascii="Times New Roman" w:hAnsi="Times New Roman" w:cs="Times New Roman"/>
          <w:sz w:val="24"/>
          <w:szCs w:val="24"/>
        </w:rPr>
        <w:t>fallowing vitamins</w:t>
      </w:r>
      <w:r w:rsidR="00E21EC1" w:rsidRPr="00FD43D7">
        <w:rPr>
          <w:rFonts w:ascii="Times New Roman" w:hAnsi="Times New Roman" w:cs="Times New Roman"/>
          <w:sz w:val="24"/>
          <w:szCs w:val="24"/>
        </w:rPr>
        <w:t xml:space="preserve"> </w:t>
      </w:r>
      <w:r w:rsidR="003F1224" w:rsidRPr="00FD43D7">
        <w:rPr>
          <w:rFonts w:ascii="Times New Roman" w:hAnsi="Times New Roman" w:cs="Times New Roman"/>
          <w:sz w:val="24"/>
          <w:szCs w:val="24"/>
        </w:rPr>
        <w:t xml:space="preserve">were </w:t>
      </w:r>
      <w:r w:rsidR="00E21EC1" w:rsidRPr="00FD43D7">
        <w:rPr>
          <w:rFonts w:ascii="Times New Roman" w:hAnsi="Times New Roman" w:cs="Times New Roman"/>
          <w:sz w:val="24"/>
          <w:szCs w:val="24"/>
        </w:rPr>
        <w:t>added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65"/>
        <w:gridCol w:w="1910"/>
      </w:tblGrid>
      <w:tr w:rsidR="009E52A3" w:rsidRPr="00FD43D7" w:rsidTr="00235B9F">
        <w:tc>
          <w:tcPr>
            <w:tcW w:w="2865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</w:p>
        </w:tc>
        <w:tc>
          <w:tcPr>
            <w:tcW w:w="1910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</w:p>
        </w:tc>
      </w:tr>
      <w:tr w:rsidR="009E52A3" w:rsidRPr="00FD43D7" w:rsidTr="00235B9F">
        <w:tc>
          <w:tcPr>
            <w:tcW w:w="2865" w:type="dxa"/>
          </w:tcPr>
          <w:p w:rsidR="009E52A3" w:rsidRPr="00FD43D7" w:rsidRDefault="00694D44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9E52A3" w:rsidRPr="00FD43D7">
              <w:rPr>
                <w:rFonts w:ascii="Times New Roman" w:hAnsi="Times New Roman" w:cs="Times New Roman"/>
                <w:sz w:val="24"/>
                <w:szCs w:val="24"/>
              </w:rPr>
              <w:t>obalamin</w:t>
            </w:r>
          </w:p>
        </w:tc>
        <w:tc>
          <w:tcPr>
            <w:tcW w:w="1910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</w:p>
        </w:tc>
      </w:tr>
      <w:tr w:rsidR="009E52A3" w:rsidRPr="00FD43D7" w:rsidTr="00235B9F">
        <w:tc>
          <w:tcPr>
            <w:tcW w:w="2865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aminobenzoic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910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</w:p>
        </w:tc>
      </w:tr>
      <w:tr w:rsidR="009E52A3" w:rsidRPr="00FD43D7" w:rsidTr="00235B9F">
        <w:tc>
          <w:tcPr>
            <w:tcW w:w="2865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folic acid</w:t>
            </w:r>
          </w:p>
        </w:tc>
        <w:tc>
          <w:tcPr>
            <w:tcW w:w="1910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</w:p>
        </w:tc>
      </w:tr>
      <w:tr w:rsidR="009E52A3" w:rsidRPr="00FD43D7" w:rsidTr="00235B9F">
        <w:tc>
          <w:tcPr>
            <w:tcW w:w="2865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pyridoxamine</w:t>
            </w:r>
            <w:proofErr w:type="spellEnd"/>
          </w:p>
        </w:tc>
        <w:tc>
          <w:tcPr>
            <w:tcW w:w="1910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</w:p>
        </w:tc>
      </w:tr>
      <w:tr w:rsidR="009E52A3" w:rsidRPr="00FD43D7" w:rsidTr="00235B9F">
        <w:tc>
          <w:tcPr>
            <w:tcW w:w="2865" w:type="dxa"/>
          </w:tcPr>
          <w:p w:rsidR="009E52A3" w:rsidRPr="00FD43D7" w:rsidRDefault="00694D44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9E52A3" w:rsidRPr="00FD43D7">
              <w:rPr>
                <w:rFonts w:ascii="Times New Roman" w:hAnsi="Times New Roman" w:cs="Times New Roman"/>
                <w:sz w:val="24"/>
                <w:szCs w:val="24"/>
              </w:rPr>
              <w:t>hiamine</w:t>
            </w:r>
          </w:p>
        </w:tc>
        <w:tc>
          <w:tcPr>
            <w:tcW w:w="1910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</w:p>
        </w:tc>
      </w:tr>
      <w:tr w:rsidR="009E52A3" w:rsidRPr="00FD43D7" w:rsidTr="00235B9F">
        <w:tc>
          <w:tcPr>
            <w:tcW w:w="2865" w:type="dxa"/>
          </w:tcPr>
          <w:p w:rsidR="009E52A3" w:rsidRPr="00FD43D7" w:rsidRDefault="00694D44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E52A3" w:rsidRPr="00FD43D7">
              <w:rPr>
                <w:rFonts w:ascii="Times New Roman" w:hAnsi="Times New Roman" w:cs="Times New Roman"/>
                <w:sz w:val="24"/>
                <w:szCs w:val="24"/>
              </w:rPr>
              <w:t>iboflavin</w:t>
            </w:r>
          </w:p>
        </w:tc>
        <w:tc>
          <w:tcPr>
            <w:tcW w:w="1910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</w:p>
        </w:tc>
      </w:tr>
      <w:tr w:rsidR="009E52A3" w:rsidRPr="00FD43D7" w:rsidTr="00235B9F">
        <w:tc>
          <w:tcPr>
            <w:tcW w:w="2865" w:type="dxa"/>
          </w:tcPr>
          <w:p w:rsidR="009E52A3" w:rsidRPr="00FD43D7" w:rsidRDefault="009E52A3" w:rsidP="009E52A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final pH</w:t>
            </w:r>
          </w:p>
        </w:tc>
        <w:tc>
          <w:tcPr>
            <w:tcW w:w="1910" w:type="dxa"/>
          </w:tcPr>
          <w:p w:rsidR="009E52A3" w:rsidRPr="00FD43D7" w:rsidRDefault="009E52A3" w:rsidP="003F1224">
            <w:pPr>
              <w:pStyle w:val="ListParagraph"/>
              <w:numPr>
                <w:ilvl w:val="1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</w:tr>
    </w:tbl>
    <w:p w:rsidR="00F41DC3" w:rsidRPr="00FD43D7" w:rsidRDefault="00F41DC3" w:rsidP="00F41DC3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35B9F" w:rsidRPr="00FD43D7" w:rsidRDefault="00235B9F" w:rsidP="00FA7345">
      <w:pPr>
        <w:rPr>
          <w:rFonts w:ascii="Times New Roman" w:hAnsi="Times New Roman" w:cs="Times New Roman"/>
          <w:b/>
          <w:sz w:val="24"/>
          <w:szCs w:val="24"/>
        </w:rPr>
      </w:pPr>
      <w:r w:rsidRPr="00FD43D7">
        <w:rPr>
          <w:rFonts w:ascii="Times New Roman" w:hAnsi="Times New Roman" w:cs="Times New Roman"/>
          <w:b/>
          <w:sz w:val="24"/>
          <w:szCs w:val="24"/>
        </w:rPr>
        <w:t>Table 4.</w:t>
      </w:r>
    </w:p>
    <w:p w:rsidR="00F41DC3" w:rsidRPr="00FD43D7" w:rsidRDefault="003F1224" w:rsidP="00FA7345">
      <w:pPr>
        <w:rPr>
          <w:rFonts w:ascii="Times New Roman" w:hAnsi="Times New Roman" w:cs="Times New Roman"/>
          <w:b/>
          <w:sz w:val="24"/>
          <w:szCs w:val="24"/>
        </w:rPr>
      </w:pPr>
      <w:r w:rsidRPr="00FD4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5B9F" w:rsidRPr="00FD43D7">
        <w:rPr>
          <w:rFonts w:ascii="Times New Roman" w:hAnsi="Times New Roman" w:cs="Times New Roman"/>
          <w:b/>
          <w:sz w:val="24"/>
          <w:szCs w:val="24"/>
        </w:rPr>
        <w:t>M17 Medium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90"/>
        <w:gridCol w:w="1985"/>
      </w:tblGrid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1985" w:type="dxa"/>
          </w:tcPr>
          <w:p w:rsidR="00F41DC3" w:rsidRPr="00FD43D7" w:rsidRDefault="00694D44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g/L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Peptone type I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2.5 g</w:t>
            </w:r>
          </w:p>
        </w:tc>
      </w:tr>
      <w:tr w:rsidR="00F41DC3" w:rsidRPr="00FD43D7" w:rsidTr="00235B9F">
        <w:trPr>
          <w:trHeight w:val="175"/>
        </w:trPr>
        <w:tc>
          <w:tcPr>
            <w:tcW w:w="2790" w:type="dxa"/>
          </w:tcPr>
          <w:p w:rsidR="00F41DC3" w:rsidRPr="00FD43D7" w:rsidRDefault="00F41DC3" w:rsidP="00FA734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Casein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enzymic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drolysate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5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A7345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ya peptone</w:t>
            </w:r>
            <w:r w:rsidR="00E21EC1"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E21EC1" w:rsidRPr="00FD43D7">
              <w:rPr>
                <w:rFonts w:ascii="Times New Roman" w:hAnsi="Times New Roman" w:cs="Times New Roman"/>
                <w:sz w:val="24"/>
                <w:szCs w:val="24"/>
              </w:rPr>
              <w:t>papainic</w:t>
            </w:r>
            <w:proofErr w:type="spellEnd"/>
            <w:r w:rsidR="00E21EC1" w:rsidRPr="00FD43D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5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2.5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Beef extract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5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2.5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Ascorbic acid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5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E21EC1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Disodium β-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glycerophosphate</w:t>
            </w:r>
            <w:proofErr w:type="spellEnd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pentahydrate</w:t>
            </w:r>
            <w:proofErr w:type="spellEnd"/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9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Magnesium sulphate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0.25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Final pH ( at 25°C)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7.1±0.1</w:t>
            </w:r>
          </w:p>
        </w:tc>
      </w:tr>
    </w:tbl>
    <w:p w:rsidR="003F1224" w:rsidRPr="00FD43D7" w:rsidRDefault="003F1224" w:rsidP="003F1224">
      <w:pPr>
        <w:rPr>
          <w:rFonts w:ascii="Times New Roman" w:hAnsi="Times New Roman" w:cs="Times New Roman"/>
          <w:sz w:val="24"/>
          <w:szCs w:val="24"/>
        </w:rPr>
      </w:pPr>
    </w:p>
    <w:p w:rsidR="00235B9F" w:rsidRPr="00FD43D7" w:rsidRDefault="00235B9F" w:rsidP="00FA7345">
      <w:pPr>
        <w:rPr>
          <w:rFonts w:ascii="Times New Roman" w:hAnsi="Times New Roman" w:cs="Times New Roman"/>
          <w:b/>
          <w:sz w:val="24"/>
          <w:szCs w:val="24"/>
        </w:rPr>
      </w:pPr>
      <w:r w:rsidRPr="00FD43D7">
        <w:rPr>
          <w:rFonts w:ascii="Times New Roman" w:hAnsi="Times New Roman" w:cs="Times New Roman"/>
          <w:b/>
          <w:sz w:val="24"/>
          <w:szCs w:val="24"/>
        </w:rPr>
        <w:t>Table 5.</w:t>
      </w:r>
    </w:p>
    <w:p w:rsidR="00F41DC3" w:rsidRPr="00FD43D7" w:rsidRDefault="003F1224" w:rsidP="00FA7345">
      <w:pPr>
        <w:rPr>
          <w:rFonts w:ascii="Times New Roman" w:hAnsi="Times New Roman" w:cs="Times New Roman"/>
          <w:b/>
          <w:sz w:val="24"/>
          <w:szCs w:val="24"/>
        </w:rPr>
      </w:pPr>
      <w:r w:rsidRPr="00FD43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1EC1" w:rsidRPr="00FD43D7">
        <w:rPr>
          <w:rFonts w:ascii="Times New Roman" w:hAnsi="Times New Roman" w:cs="Times New Roman"/>
          <w:b/>
          <w:sz w:val="24"/>
          <w:szCs w:val="24"/>
        </w:rPr>
        <w:t>Nutrient Broth (</w:t>
      </w:r>
      <w:proofErr w:type="spellStart"/>
      <w:r w:rsidR="00F41DC3" w:rsidRPr="00FD43D7">
        <w:rPr>
          <w:rFonts w:ascii="Times New Roman" w:hAnsi="Times New Roman" w:cs="Times New Roman"/>
          <w:b/>
          <w:sz w:val="24"/>
          <w:szCs w:val="24"/>
        </w:rPr>
        <w:t>HiMedia</w:t>
      </w:r>
      <w:proofErr w:type="spellEnd"/>
      <w:r w:rsidR="00E21EC1" w:rsidRPr="00FD43D7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90"/>
        <w:gridCol w:w="1985"/>
      </w:tblGrid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b/>
                <w:sz w:val="24"/>
                <w:szCs w:val="24"/>
              </w:rPr>
              <w:t>Components</w:t>
            </w:r>
          </w:p>
        </w:tc>
        <w:tc>
          <w:tcPr>
            <w:tcW w:w="1985" w:type="dxa"/>
          </w:tcPr>
          <w:p w:rsidR="00F41DC3" w:rsidRPr="00FD43D7" w:rsidRDefault="00FA3AFC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A3AFC">
              <w:rPr>
                <w:rFonts w:ascii="Times New Roman" w:hAnsi="Times New Roman" w:cs="Times New Roman"/>
                <w:b/>
                <w:sz w:val="24"/>
                <w:szCs w:val="24"/>
              </w:rPr>
              <w:t>Gms</w:t>
            </w:r>
            <w:proofErr w:type="spellEnd"/>
            <w:r w:rsidRPr="00FA3AFC">
              <w:rPr>
                <w:rFonts w:ascii="Times New Roman" w:hAnsi="Times New Roman" w:cs="Times New Roman"/>
                <w:b/>
                <w:sz w:val="24"/>
                <w:szCs w:val="24"/>
              </w:rPr>
              <w:t>/Litre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0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Beef extract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10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5 g</w:t>
            </w:r>
          </w:p>
        </w:tc>
      </w:tr>
      <w:tr w:rsidR="00F41DC3" w:rsidRPr="00FD43D7" w:rsidTr="00235B9F">
        <w:tc>
          <w:tcPr>
            <w:tcW w:w="2790" w:type="dxa"/>
          </w:tcPr>
          <w:p w:rsidR="00F41DC3" w:rsidRPr="00FD43D7" w:rsidRDefault="00F41DC3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985" w:type="dxa"/>
          </w:tcPr>
          <w:p w:rsidR="00F41DC3" w:rsidRPr="00FD43D7" w:rsidRDefault="00F41DC3" w:rsidP="00F41DC3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43D7">
              <w:rPr>
                <w:rFonts w:ascii="Times New Roman" w:hAnsi="Times New Roman" w:cs="Times New Roman"/>
                <w:sz w:val="24"/>
                <w:szCs w:val="24"/>
              </w:rPr>
              <w:t>7.3±0.1</w:t>
            </w:r>
          </w:p>
        </w:tc>
      </w:tr>
    </w:tbl>
    <w:p w:rsidR="00F41DC3" w:rsidRPr="00FD43D7" w:rsidRDefault="00F41DC3" w:rsidP="00F41DC3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:rsidR="00F41DC3" w:rsidRPr="00366CE7" w:rsidRDefault="00366CE7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66CE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992DA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6. </w:t>
      </w:r>
      <w:r w:rsidR="00FA3AF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Media used for </w:t>
      </w:r>
      <w:r w:rsidR="00BF199D">
        <w:rPr>
          <w:rFonts w:ascii="Times New Roman" w:hAnsi="Times New Roman" w:cs="Times New Roman"/>
          <w:b/>
          <w:color w:val="000000"/>
          <w:sz w:val="24"/>
          <w:szCs w:val="24"/>
        </w:rPr>
        <w:t>i</w:t>
      </w:r>
      <w:r w:rsidR="00992DA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olation </w:t>
      </w:r>
      <w:r w:rsidR="00FA3AFC">
        <w:rPr>
          <w:rFonts w:ascii="Times New Roman" w:hAnsi="Times New Roman" w:cs="Times New Roman"/>
          <w:b/>
          <w:color w:val="000000"/>
          <w:sz w:val="24"/>
          <w:szCs w:val="24"/>
        </w:rPr>
        <w:t>of microbes.</w:t>
      </w:r>
      <w:r w:rsidR="00992DA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83"/>
        <w:gridCol w:w="4412"/>
      </w:tblGrid>
      <w:tr w:rsidR="00366CE7" w:rsidRPr="00325318" w:rsidTr="00FA3AFC">
        <w:trPr>
          <w:trHeight w:val="557"/>
        </w:trPr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b/>
                <w:sz w:val="24"/>
                <w:szCs w:val="24"/>
              </w:rPr>
              <w:t>Comp</w:t>
            </w:r>
            <w:r w:rsidR="00FA3AF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ents- </w:t>
            </w:r>
            <w:proofErr w:type="spellStart"/>
            <w:r w:rsidRPr="00325318">
              <w:rPr>
                <w:rFonts w:ascii="Times New Roman" w:hAnsi="Times New Roman" w:cs="Times New Roman"/>
                <w:b/>
                <w:sz w:val="24"/>
                <w:szCs w:val="24"/>
              </w:rPr>
              <w:t>Gms</w:t>
            </w:r>
            <w:proofErr w:type="spellEnd"/>
            <w:r w:rsidRPr="00325318">
              <w:rPr>
                <w:rFonts w:ascii="Times New Roman" w:hAnsi="Times New Roman" w:cs="Times New Roman"/>
                <w:b/>
                <w:sz w:val="24"/>
                <w:szCs w:val="24"/>
              </w:rPr>
              <w:t>/Litre</w:t>
            </w:r>
          </w:p>
        </w:tc>
      </w:tr>
      <w:tr w:rsidR="00366CE7" w:rsidRPr="00325318" w:rsidTr="00FA3AFC">
        <w:trPr>
          <w:trHeight w:val="1104"/>
        </w:trPr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Baker’s yeast, soluble form- 5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hloride. 2H</w:t>
            </w:r>
            <w:r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1.36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2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Yeast Nitrogen Base (M139) - 5.58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in acid hydrolys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0.0083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potassium hydrogen phosph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1.66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 - 15.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Glucose- 4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4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Malt extract- 10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20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2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4</w:t>
            </w:r>
          </w:p>
        </w:tc>
        <w:tc>
          <w:tcPr>
            <w:tcW w:w="4412" w:type="dxa"/>
          </w:tcPr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otassium hydrogen phosph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5.12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dihydrogen phosph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.5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Ammonium chloride - 0.3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hloride 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gnesium sul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. 7H</w:t>
            </w:r>
            <w:r w:rsidR="00992DA8"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0.2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nitr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2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benzo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0.92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ce element solution SL-6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2.00ml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- 15.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nal pH (at 25°C) 8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K5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Pancreatic digest of casein- 17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 xml:space="preserve">zymatic digest of </w:t>
            </w:r>
            <w:proofErr w:type="spellStart"/>
            <w:r w:rsidR="00992DA8">
              <w:rPr>
                <w:rFonts w:ascii="Times New Roman" w:hAnsi="Times New Roman" w:cs="Times New Roman"/>
                <w:sz w:val="24"/>
                <w:szCs w:val="24"/>
              </w:rPr>
              <w:t>soyabean</w:t>
            </w:r>
            <w:proofErr w:type="spellEnd"/>
            <w:r w:rsidR="00992DA8">
              <w:rPr>
                <w:rFonts w:ascii="Times New Roman" w:hAnsi="Times New Roman" w:cs="Times New Roman"/>
                <w:sz w:val="24"/>
                <w:szCs w:val="24"/>
              </w:rPr>
              <w:t xml:space="preserve"> meal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- 3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3.5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xtros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2.5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Dipotassium phosphate - 2.5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S buffer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3.6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6.8 ± 0.1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6</w:t>
            </w:r>
          </w:p>
        </w:tc>
        <w:tc>
          <w:tcPr>
            <w:tcW w:w="4412" w:type="dxa"/>
          </w:tcPr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tic digest of animal tissu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20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os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10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le salt sodium taurochol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5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5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 red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0.07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20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4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7</w:t>
            </w:r>
          </w:p>
        </w:tc>
        <w:tc>
          <w:tcPr>
            <w:tcW w:w="4412" w:type="dxa"/>
          </w:tcPr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il extract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100 ml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t extract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 - 20.00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8</w:t>
            </w:r>
          </w:p>
        </w:tc>
        <w:tc>
          <w:tcPr>
            <w:tcW w:w="4412" w:type="dxa"/>
          </w:tcPr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-Asparagin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0.1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otassium hydrogen phosph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 0.5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ous sulph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0.001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sulph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0.1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seinate</w:t>
            </w:r>
            <w:proofErr w:type="spellEnd"/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2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propion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4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8.1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9</w:t>
            </w:r>
          </w:p>
        </w:tc>
        <w:tc>
          <w:tcPr>
            <w:tcW w:w="4412" w:type="dxa"/>
          </w:tcPr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56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chloride, 6H</w:t>
            </w:r>
            <w:r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3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sulphate, 7H</w:t>
            </w:r>
            <w:r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20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Calcium chloride, 2H</w:t>
            </w:r>
            <w:r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O - 1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tassi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id</w:t>
            </w:r>
            <w:proofErr w:type="spellEnd"/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- 4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carbon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 0.2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omid</w:t>
            </w:r>
            <w:proofErr w:type="spellEnd"/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-  0.2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5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 -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0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0</w:t>
            </w:r>
          </w:p>
        </w:tc>
        <w:tc>
          <w:tcPr>
            <w:tcW w:w="4412" w:type="dxa"/>
          </w:tcPr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monium sulphat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Dipotassium hydrogen phosphate - 1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sulphate. 7H</w:t>
            </w:r>
            <w:r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0.2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lcium chloride- 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ic chloride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0.02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ose powder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10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- 10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- 0.342 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  <w:proofErr w:type="spellEnd"/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dium acet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il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0 ml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ar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4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K1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ea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3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1 ± 0.1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3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4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4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l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Calcium carbon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2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2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4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L-Asparagin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Dipotassium hydrogen phos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ous sulphate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7H</w:t>
            </w:r>
            <w:r w:rsidR="00366CE7"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01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c sulphate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 w:rsidR="00366CE7"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01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nganese chlorid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4H</w:t>
            </w:r>
            <w:r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01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2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5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Beef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0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Disodium hydrogen phos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dium acet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ri-ammonium citr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gnesium sul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nganese sul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2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ween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80 1 ml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6.4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ya bean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0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2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7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3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2.00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8</w:t>
            </w:r>
          </w:p>
        </w:tc>
        <w:tc>
          <w:tcPr>
            <w:tcW w:w="4412" w:type="dxa"/>
          </w:tcPr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ptone- 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mogenic mixture- 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6.8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Dipotassium hydrogen phos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77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otassium dihydrogen phos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68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14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Calcium chlorid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132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sulphate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7H</w:t>
            </w:r>
            <w:r w:rsidR="00366CE7"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 0.2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nnitol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80 </w:t>
            </w:r>
          </w:p>
          <w:p w:rsidR="00366CE7" w:rsidRPr="00325318" w:rsidRDefault="0047112F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rrous sulphate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7H</w:t>
            </w:r>
            <w:r w:rsidR="00366CE7" w:rsidRPr="00471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Boric acid</w:t>
            </w:r>
            <w:r w:rsidR="004711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029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Cobaltous </w:t>
            </w:r>
            <w:r w:rsidR="0047112F">
              <w:rPr>
                <w:rFonts w:ascii="Times New Roman" w:hAnsi="Times New Roman" w:cs="Times New Roman"/>
                <w:sz w:val="24"/>
                <w:szCs w:val="24"/>
              </w:rPr>
              <w:t>sulphate, 7H</w:t>
            </w:r>
            <w:r w:rsidR="0047112F" w:rsidRPr="00471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47112F">
              <w:rPr>
                <w:rFonts w:ascii="Times New Roman" w:hAnsi="Times New Roman" w:cs="Times New Roman"/>
                <w:sz w:val="24"/>
                <w:szCs w:val="24"/>
              </w:rPr>
              <w:t xml:space="preserve">O- 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0.0012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Copper sulphate, 5H</w:t>
            </w:r>
            <w:r w:rsidRPr="00471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4711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 0.0001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nganese chloride, 4H</w:t>
            </w:r>
            <w:r w:rsidRPr="00471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O 0.00009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olybdate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, 2H</w:t>
            </w:r>
            <w:r w:rsidRPr="00471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O 0.0025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Zinc sulphate, 7H</w:t>
            </w:r>
            <w:r w:rsidRPr="00471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O 0.0012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Agar 1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0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K20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l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4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Ox-bile (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dessicated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0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ween 40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 15.00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21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Casein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enzymic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ydrolysate</w:t>
            </w:r>
            <w:proofErr w:type="spellEnd"/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0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22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  <w:proofErr w:type="spellEnd"/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roteose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pepton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Dipotassium hydrogen phos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5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gnesium sul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5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2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23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eptone from casein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eptone from soymeal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2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24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eptic digest of animal tissu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Beef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5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5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chloride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Agar 1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9.7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25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mmonium sul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Dipotassium hydrogen phos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ma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- 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3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3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 1.00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chloride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6H</w:t>
            </w:r>
            <w:r w:rsidR="00366CE7"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2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ous sulphate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 w:rsidR="00366CE7"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2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hioglycollate</w:t>
            </w:r>
            <w:proofErr w:type="spellEnd"/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5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Resazurin</w:t>
            </w:r>
            <w:proofErr w:type="spellEnd"/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01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Agar 1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1 ± 0.1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26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  <w:proofErr w:type="spellEnd"/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4.00 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sium chloride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6H</w:t>
            </w:r>
            <w:r w:rsidR="00366CE7"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1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dium sulph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4.00 </w:t>
            </w:r>
          </w:p>
          <w:p w:rsidR="00366CE7" w:rsidRPr="00325318" w:rsidRDefault="0011427D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hloride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  <w:r w:rsidR="00366CE7" w:rsidRPr="00992D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tassium chlorid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7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otassium bromid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1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Boric acid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3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Sodium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hiosulphate</w:t>
            </w:r>
            <w:proofErr w:type="spellEnd"/>
            <w:r w:rsidR="00992D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9H</w:t>
            </w:r>
            <w:r w:rsidRPr="003253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05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trontium c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hloride.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  <w:r w:rsidRPr="003253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  <w:p w:rsidR="00366CE7" w:rsidRPr="00325318" w:rsidRDefault="00992DA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dium fluoride- 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mmonium nitr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02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erric phosphate, 4H</w:t>
            </w:r>
            <w:r w:rsidRPr="003253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O 0.001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1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8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K27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dium aspartat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  <w:p w:rsidR="00366CE7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gnesium sulphate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 </w:t>
            </w:r>
          </w:p>
          <w:p w:rsidR="00366CE7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Calcium chloride</w:t>
            </w:r>
            <w:r w:rsidR="00992D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28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Dipotassium hydrogen phosphate</w:t>
            </w:r>
            <w:r w:rsidR="00AE62F9" w:rsidRPr="003253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75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Sodium dihydrogen phosphate</w:t>
            </w:r>
            <w:r w:rsidR="00AE62F9" w:rsidRPr="003253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  <w:p w:rsidR="00366CE7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Cysteine hydrochloride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Resazurin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01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Trace element solution 1.00ml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0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28</w:t>
            </w:r>
          </w:p>
        </w:tc>
        <w:tc>
          <w:tcPr>
            <w:tcW w:w="4412" w:type="dxa"/>
          </w:tcPr>
          <w:p w:rsidR="00366CE7" w:rsidRPr="00325318" w:rsidRDefault="00257FD5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tassium phosphate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1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mmonium sulphate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gnesium sulphate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2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Calcium chloride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1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Infusion broth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25.00 </w:t>
            </w:r>
          </w:p>
          <w:p w:rsidR="00366CE7" w:rsidRPr="00325318" w:rsidRDefault="00257FD5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xtrose- 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L-Cysteine hydrochloride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ancreatic digest of casein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4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luble starch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6.9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29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eptone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0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5.00 </w:t>
            </w:r>
          </w:p>
          <w:p w:rsidR="00366CE7" w:rsidRPr="00325318" w:rsidRDefault="00257FD5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hloride.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66CE7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1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5.00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K30</w:t>
            </w:r>
            <w:r w:rsidR="00FA3A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12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.00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Casein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enzymic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ydrolysate</w:t>
            </w:r>
            <w:proofErr w:type="spellEnd"/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75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Yeast extract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25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ancreatic digest of casein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154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Papaic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digest of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yabean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meal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27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45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Dipotassium hydrogen phosphate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022 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 15.00</w:t>
            </w:r>
          </w:p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at 25°C) 7.1 ± 0.2</w:t>
            </w:r>
          </w:p>
        </w:tc>
      </w:tr>
      <w:tr w:rsidR="00366CE7" w:rsidRPr="00325318" w:rsidTr="00FA3AFC">
        <w:tc>
          <w:tcPr>
            <w:tcW w:w="1083" w:type="dxa"/>
          </w:tcPr>
          <w:p w:rsidR="00366CE7" w:rsidRPr="00325318" w:rsidRDefault="00366CE7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Luria  Agar</w:t>
            </w:r>
          </w:p>
        </w:tc>
        <w:tc>
          <w:tcPr>
            <w:tcW w:w="4412" w:type="dxa"/>
          </w:tcPr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Tryptone-10.000 </w:t>
            </w:r>
          </w:p>
          <w:p w:rsidR="00AE62F9" w:rsidRPr="00325318" w:rsidRDefault="00257FD5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st extract- 5.00</w:t>
            </w:r>
          </w:p>
          <w:p w:rsidR="00AE62F9" w:rsidRPr="00325318" w:rsidRDefault="00257FD5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dium chloride- 5.00</w:t>
            </w:r>
          </w:p>
          <w:p w:rsidR="00AE62F9" w:rsidRPr="00325318" w:rsidRDefault="00257FD5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r- 15.00</w:t>
            </w:r>
          </w:p>
          <w:p w:rsidR="00366CE7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nal pH ( at 25°C) 7.0±0.2</w:t>
            </w:r>
          </w:p>
        </w:tc>
      </w:tr>
      <w:tr w:rsidR="00AE62F9" w:rsidRPr="00325318" w:rsidTr="00FA3AFC">
        <w:tc>
          <w:tcPr>
            <w:tcW w:w="1083" w:type="dxa"/>
          </w:tcPr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2A</w:t>
            </w:r>
          </w:p>
        </w:tc>
        <w:tc>
          <w:tcPr>
            <w:tcW w:w="4412" w:type="dxa"/>
            <w:shd w:val="clear" w:color="auto" w:fill="auto"/>
          </w:tcPr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Casein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Enzymic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ydrolysate</w:t>
            </w:r>
            <w:proofErr w:type="spellEnd"/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0.250 </w:t>
            </w:r>
          </w:p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Peptic digest of animal tissue- 0.250 </w:t>
            </w:r>
          </w:p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Casein Acid hydrolysate-0.500 </w:t>
            </w:r>
          </w:p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Yeast extract- 0.500 </w:t>
            </w:r>
          </w:p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Glucose- 0.500 </w:t>
            </w:r>
          </w:p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Starch soluble- 0.500 </w:t>
            </w:r>
          </w:p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Dipotassium phosphate- 0.030 </w:t>
            </w:r>
          </w:p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Magnesium sulphate.</w:t>
            </w:r>
            <w:r w:rsidR="00325318"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heptahydrate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0.500 Sodium pyruvate- 0.030 </w:t>
            </w:r>
          </w:p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Agar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 15.000 </w:t>
            </w:r>
          </w:p>
          <w:p w:rsidR="00AE62F9" w:rsidRPr="00325318" w:rsidRDefault="00AE62F9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 at 25°C) 7.2±0.2</w:t>
            </w:r>
          </w:p>
        </w:tc>
      </w:tr>
      <w:tr w:rsidR="00325318" w:rsidRPr="00325318" w:rsidTr="00FA3AFC">
        <w:tc>
          <w:tcPr>
            <w:tcW w:w="1083" w:type="dxa"/>
          </w:tcPr>
          <w:p w:rsidR="00325318" w:rsidRPr="00325318" w:rsidRDefault="0032531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ryptic Soya Agar</w:t>
            </w:r>
          </w:p>
        </w:tc>
        <w:tc>
          <w:tcPr>
            <w:tcW w:w="4412" w:type="dxa"/>
            <w:shd w:val="clear" w:color="auto" w:fill="auto"/>
          </w:tcPr>
          <w:p w:rsidR="00325318" w:rsidRPr="00325318" w:rsidRDefault="0032531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Tryptone</w:t>
            </w:r>
            <w:proofErr w:type="spellEnd"/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- 17.000 </w:t>
            </w:r>
          </w:p>
          <w:p w:rsidR="00325318" w:rsidRPr="00325318" w:rsidRDefault="0032531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Soya peptone- 3.000 </w:t>
            </w:r>
          </w:p>
          <w:p w:rsidR="00325318" w:rsidRPr="00325318" w:rsidRDefault="0032531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Sodium chloride- 5.000 </w:t>
            </w:r>
          </w:p>
          <w:p w:rsidR="00325318" w:rsidRPr="00325318" w:rsidRDefault="0032531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Dextrose-</w:t>
            </w:r>
            <w:r w:rsidR="00257F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2.500 </w:t>
            </w:r>
          </w:p>
          <w:p w:rsidR="00325318" w:rsidRPr="00325318" w:rsidRDefault="0032531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Dipotassium hydrogen phosphate- 2.500</w:t>
            </w:r>
          </w:p>
          <w:p w:rsidR="00325318" w:rsidRPr="00325318" w:rsidRDefault="0032531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 xml:space="preserve">Agar- 15.000 </w:t>
            </w:r>
          </w:p>
          <w:p w:rsidR="00325318" w:rsidRPr="00325318" w:rsidRDefault="00325318" w:rsidP="00FA3A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318">
              <w:rPr>
                <w:rFonts w:ascii="Times New Roman" w:hAnsi="Times New Roman" w:cs="Times New Roman"/>
                <w:sz w:val="24"/>
                <w:szCs w:val="24"/>
              </w:rPr>
              <w:t>Final pH ( at 25°C) 7.3±0.2</w:t>
            </w:r>
          </w:p>
        </w:tc>
      </w:tr>
    </w:tbl>
    <w:p w:rsidR="00F41DC3" w:rsidRDefault="00F41DC3">
      <w:pPr>
        <w:rPr>
          <w:rFonts w:ascii="Times New Roman" w:hAnsi="Times New Roman" w:cs="Times New Roman"/>
          <w:sz w:val="24"/>
          <w:szCs w:val="24"/>
        </w:rPr>
      </w:pPr>
    </w:p>
    <w:p w:rsidR="00325318" w:rsidRDefault="00325318">
      <w:pPr>
        <w:rPr>
          <w:rFonts w:ascii="Times New Roman" w:hAnsi="Times New Roman" w:cs="Times New Roman"/>
          <w:sz w:val="24"/>
          <w:szCs w:val="24"/>
        </w:rPr>
      </w:pPr>
    </w:p>
    <w:p w:rsidR="00325318" w:rsidRDefault="00325318">
      <w:pPr>
        <w:rPr>
          <w:rFonts w:ascii="Times New Roman" w:hAnsi="Times New Roman" w:cs="Times New Roman"/>
          <w:sz w:val="24"/>
          <w:szCs w:val="24"/>
        </w:rPr>
      </w:pPr>
    </w:p>
    <w:p w:rsidR="00325318" w:rsidRDefault="00325318">
      <w:pPr>
        <w:rPr>
          <w:rFonts w:ascii="Times New Roman" w:hAnsi="Times New Roman" w:cs="Times New Roman"/>
          <w:sz w:val="24"/>
          <w:szCs w:val="24"/>
        </w:rPr>
      </w:pPr>
    </w:p>
    <w:p w:rsidR="00325318" w:rsidRDefault="00325318">
      <w:pPr>
        <w:rPr>
          <w:rFonts w:ascii="Times New Roman" w:hAnsi="Times New Roman" w:cs="Times New Roman"/>
          <w:sz w:val="24"/>
          <w:szCs w:val="24"/>
        </w:rPr>
      </w:pPr>
    </w:p>
    <w:p w:rsidR="00325318" w:rsidRPr="00FD43D7" w:rsidRDefault="00325318">
      <w:pPr>
        <w:rPr>
          <w:rFonts w:ascii="Times New Roman" w:hAnsi="Times New Roman" w:cs="Times New Roman"/>
          <w:sz w:val="24"/>
          <w:szCs w:val="24"/>
        </w:rPr>
      </w:pPr>
    </w:p>
    <w:sectPr w:rsidR="00325318" w:rsidRPr="00FD43D7" w:rsidSect="004A1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B4755"/>
    <w:multiLevelType w:val="hybridMultilevel"/>
    <w:tmpl w:val="9914107E"/>
    <w:lvl w:ilvl="0" w:tplc="1DCA43C6">
      <w:start w:val="1"/>
      <w:numFmt w:val="decimal"/>
      <w:lvlText w:val="(%1)"/>
      <w:lvlJc w:val="left"/>
      <w:pPr>
        <w:ind w:left="78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4F3AEE"/>
    <w:multiLevelType w:val="multilevel"/>
    <w:tmpl w:val="EFC269CA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F57FA"/>
    <w:rsid w:val="0011427D"/>
    <w:rsid w:val="00235B9F"/>
    <w:rsid w:val="00257FD5"/>
    <w:rsid w:val="003006D9"/>
    <w:rsid w:val="00325318"/>
    <w:rsid w:val="00335220"/>
    <w:rsid w:val="00365EE2"/>
    <w:rsid w:val="00366CE7"/>
    <w:rsid w:val="003D034A"/>
    <w:rsid w:val="003F1224"/>
    <w:rsid w:val="0047112F"/>
    <w:rsid w:val="004A1D58"/>
    <w:rsid w:val="005E2229"/>
    <w:rsid w:val="00694D44"/>
    <w:rsid w:val="006F57FA"/>
    <w:rsid w:val="007305B3"/>
    <w:rsid w:val="008834B0"/>
    <w:rsid w:val="00992DA8"/>
    <w:rsid w:val="009E52A3"/>
    <w:rsid w:val="00AE62F9"/>
    <w:rsid w:val="00B34BF9"/>
    <w:rsid w:val="00BF199D"/>
    <w:rsid w:val="00CA7DCD"/>
    <w:rsid w:val="00D5774D"/>
    <w:rsid w:val="00D80C13"/>
    <w:rsid w:val="00E21EC1"/>
    <w:rsid w:val="00E568B0"/>
    <w:rsid w:val="00F41DC3"/>
    <w:rsid w:val="00FA3AFC"/>
    <w:rsid w:val="00FA5004"/>
    <w:rsid w:val="00FA7345"/>
    <w:rsid w:val="00FD43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D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DC3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F41DC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41DC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2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8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9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65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93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735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273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189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920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280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6698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8332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80265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128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32405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077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699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6388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121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907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6008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625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4285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1041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1842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547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3152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1364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535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2935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726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203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8335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8379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7616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07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72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7063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63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552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2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028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8043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5177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6297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960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88792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49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609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82762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8929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8283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58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9852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20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470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6308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6451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5493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818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6111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0412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33520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11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961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4432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46710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6888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690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1039668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5904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99544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38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53235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88697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41709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6643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366610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4878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249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6607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05085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0689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9450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02742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1635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7002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624045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069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750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215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3615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061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86738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57086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251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774250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182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192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867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9383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32624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268136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09565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22424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15084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1670912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610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569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827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542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07861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98739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58362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727044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9690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135415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9954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698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0941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51163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87698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19635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3180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86349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311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267012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3385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050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6663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44310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9287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00492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179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1941063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1087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1353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850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5426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9625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51562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3521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2424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546332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572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8985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636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9210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051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89758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28031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6570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9526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dashed" w:sz="6" w:space="9" w:color="D9D9D9"/>
                                    <w:right w:val="none" w:sz="0" w:space="0" w:color="auto"/>
                                  </w:divBdr>
                                  <w:divsChild>
                                    <w:div w:id="1561943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7254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278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165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3136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659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69647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656818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99044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8785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490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2286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5487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1409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4903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8596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41670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47886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38616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98352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326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825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1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392355">
                          <w:marLeft w:val="-300"/>
                          <w:marRight w:val="-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739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756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2805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678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7281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07747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969976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8882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1904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3234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0380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39730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94160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8057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0070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99398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932317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765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60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917561">
                          <w:marLeft w:val="-300"/>
                          <w:marRight w:val="-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265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629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96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9086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538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301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1909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65221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71040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0410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20006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6313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90142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0109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93978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905182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1000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528104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26282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96680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6843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65992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19741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4748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975219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7056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47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50149">
                      <w:marLeft w:val="-300"/>
                      <w:marRight w:val="-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377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1374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872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3034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485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613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305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0133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307774">
                      <w:marLeft w:val="-300"/>
                      <w:marRight w:val="-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174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858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095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559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0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35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716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26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%20pone.019516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7</TotalTime>
  <Pages>8</Pages>
  <Words>1329</Words>
  <Characters>757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ssain E</dc:creator>
  <cp:lastModifiedBy>hp</cp:lastModifiedBy>
  <cp:revision>10</cp:revision>
  <cp:lastPrinted>2023-01-13T14:12:00Z</cp:lastPrinted>
  <dcterms:created xsi:type="dcterms:W3CDTF">2022-05-23T09:23:00Z</dcterms:created>
  <dcterms:modified xsi:type="dcterms:W3CDTF">2023-01-13T14:13:00Z</dcterms:modified>
</cp:coreProperties>
</file>